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3C7DA" w14:textId="0C8502C0" w:rsidR="00C66D1F" w:rsidRPr="00932EDD" w:rsidRDefault="00932EDD" w:rsidP="00C66D1F">
      <w:pPr>
        <w:spacing w:line="480" w:lineRule="auto"/>
        <w:jc w:val="left"/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</w:pPr>
      <w:r w:rsidRPr="00932EDD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dditional file</w:t>
      </w:r>
      <w:r w:rsidR="00C66D1F" w:rsidRPr="00932EDD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2</w:t>
      </w:r>
      <w:r w:rsidR="00C66D1F" w:rsidRPr="00C66D1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: The h</w:t>
      </w:r>
      <w:r w:rsidR="00C66D1F" w:rsidRPr="00C66D1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istogram for each scale</w:t>
      </w:r>
    </w:p>
    <w:p w14:paraId="42EC5E32" w14:textId="705FF952" w:rsidR="00C66D1F" w:rsidRDefault="00C66D1F" w:rsidP="00C66D1F">
      <w:pPr>
        <w:spacing w:line="480" w:lineRule="auto"/>
        <w:jc w:val="left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CMC scale</w:t>
      </w:r>
    </w:p>
    <w:p w14:paraId="7BF6C406" w14:textId="44CB203A" w:rsidR="004666DE" w:rsidRDefault="004666DE" w:rsidP="004666DE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4666DE">
        <w:rPr>
          <w:rFonts w:ascii="Times New Roman" w:hAnsi="Times New Roman" w:hint="eastAsia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4800D7A9" wp14:editId="2E95C60C">
            <wp:extent cx="4784725" cy="3479800"/>
            <wp:effectExtent l="0" t="0" r="0" b="6350"/>
            <wp:docPr id="9796707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488" cy="3482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DDECC" w14:textId="46039D8B" w:rsidR="002D0631" w:rsidRDefault="004666DE" w:rsidP="004666DE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4666DE">
        <w:rPr>
          <w:rFonts w:ascii="Times New Roman" w:hAnsi="Times New Roman" w:hint="eastAsia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4E01645C" wp14:editId="1F8220ED">
            <wp:extent cx="4828381" cy="3511550"/>
            <wp:effectExtent l="0" t="0" r="0" b="0"/>
            <wp:docPr id="10976047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714" cy="351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ACD78" w14:textId="4BDAE69B" w:rsidR="00C66D1F" w:rsidRDefault="00C66D1F" w:rsidP="00C66D1F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  <w:t>PDS</w:t>
      </w:r>
    </w:p>
    <w:p w14:paraId="66C27ABB" w14:textId="0AE459BC" w:rsidR="00C66D1F" w:rsidRDefault="004666DE" w:rsidP="008A0219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4666DE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62FC8010" wp14:editId="07AD6973">
            <wp:extent cx="5029200" cy="3657600"/>
            <wp:effectExtent l="0" t="0" r="0" b="0"/>
            <wp:docPr id="8985883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376DE" w14:textId="77777777" w:rsidR="008A0219" w:rsidRDefault="008A0219" w:rsidP="00C66D1F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03E9ACC" w14:textId="3EAB7148" w:rsidR="008A0219" w:rsidRDefault="008A0219" w:rsidP="008A0219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8A0219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61486D83" wp14:editId="44E48004">
            <wp:extent cx="5029200" cy="3657600"/>
            <wp:effectExtent l="0" t="0" r="0" b="0"/>
            <wp:docPr id="46335918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AFC01" w14:textId="1576E5ED" w:rsidR="00C66D1F" w:rsidRDefault="00C66D1F" w:rsidP="00C66D1F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W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  <w:t>EMWBS</w:t>
      </w:r>
    </w:p>
    <w:p w14:paraId="3979B803" w14:textId="2B5A9671" w:rsidR="008A0219" w:rsidRDefault="008A0219" w:rsidP="008A0219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8A0219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7B138C0B" wp14:editId="63681781">
            <wp:extent cx="5029200" cy="3657600"/>
            <wp:effectExtent l="0" t="0" r="0" b="0"/>
            <wp:docPr id="204984415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BFFC9" w14:textId="77777777" w:rsidR="008A0219" w:rsidRDefault="008A0219" w:rsidP="00C66D1F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0D7F3484" w14:textId="5CCE9235" w:rsidR="008A0219" w:rsidRDefault="008A0219" w:rsidP="008A0219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8A0219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1A8C064B" wp14:editId="63BE8EAC">
            <wp:extent cx="5029200" cy="3657600"/>
            <wp:effectExtent l="0" t="0" r="0" b="0"/>
            <wp:docPr id="117146838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A02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A13FD" w14:textId="77777777" w:rsidR="00E41F05" w:rsidRDefault="00E41F05" w:rsidP="00932EDD">
      <w:r>
        <w:separator/>
      </w:r>
    </w:p>
  </w:endnote>
  <w:endnote w:type="continuationSeparator" w:id="0">
    <w:p w14:paraId="1710F4E6" w14:textId="77777777" w:rsidR="00E41F05" w:rsidRDefault="00E41F05" w:rsidP="00932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49A0D" w14:textId="77777777" w:rsidR="00E41F05" w:rsidRDefault="00E41F05" w:rsidP="00932EDD">
      <w:r>
        <w:separator/>
      </w:r>
    </w:p>
  </w:footnote>
  <w:footnote w:type="continuationSeparator" w:id="0">
    <w:p w14:paraId="0EE09677" w14:textId="77777777" w:rsidR="00E41F05" w:rsidRDefault="00E41F05" w:rsidP="00932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D1F"/>
    <w:rsid w:val="002D0631"/>
    <w:rsid w:val="004666DE"/>
    <w:rsid w:val="008A0219"/>
    <w:rsid w:val="00932EDD"/>
    <w:rsid w:val="00C66D1F"/>
    <w:rsid w:val="00E4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62D4C1"/>
  <w15:chartTrackingRefBased/>
  <w15:docId w15:val="{5D67662A-5435-467E-A70B-000FC1A4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lang w:val="en-US" w:eastAsia="ja-JP" w:bidi="ne-NP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D1F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E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2EDD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E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2EDD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2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理 冨田</dc:creator>
  <cp:keywords/>
  <dc:description/>
  <cp:lastModifiedBy>優理 冨田</cp:lastModifiedBy>
  <cp:revision>3</cp:revision>
  <dcterms:created xsi:type="dcterms:W3CDTF">2023-04-15T09:24:00Z</dcterms:created>
  <dcterms:modified xsi:type="dcterms:W3CDTF">2023-05-10T16:41:00Z</dcterms:modified>
</cp:coreProperties>
</file>